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14B3B5" w14:textId="2D2DA20C" w:rsidR="00034E88" w:rsidRPr="00F7644F" w:rsidRDefault="00F7644F">
      <w:pPr>
        <w:rPr>
          <w:b/>
          <w:bCs/>
        </w:rPr>
      </w:pPr>
      <w:r w:rsidRPr="00F7644F">
        <w:rPr>
          <w:b/>
          <w:bCs/>
        </w:rPr>
        <w:t>Supplementary Materials</w:t>
      </w:r>
    </w:p>
    <w:p w14:paraId="1EBBECC7" w14:textId="77777777" w:rsidR="00F7644F" w:rsidRDefault="00F7644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A10F83" w14:paraId="7E9CC071" w14:textId="77777777" w:rsidTr="000641C8">
        <w:tc>
          <w:tcPr>
            <w:tcW w:w="2785" w:type="dxa"/>
          </w:tcPr>
          <w:p w14:paraId="4EB791CF" w14:textId="64F111D1" w:rsidR="00A10F83" w:rsidRPr="00A10F83" w:rsidRDefault="00A10F83">
            <w:pPr>
              <w:rPr>
                <w:b/>
                <w:bCs/>
              </w:rPr>
            </w:pPr>
            <w:r w:rsidRPr="00A10F83">
              <w:rPr>
                <w:b/>
                <w:bCs/>
              </w:rPr>
              <w:t>Fax Type</w:t>
            </w:r>
          </w:p>
        </w:tc>
        <w:tc>
          <w:tcPr>
            <w:tcW w:w="6565" w:type="dxa"/>
          </w:tcPr>
          <w:p w14:paraId="736180F2" w14:textId="5F9FCB56" w:rsidR="00A10F83" w:rsidRPr="00E675F2" w:rsidRDefault="00E675F2">
            <w:pPr>
              <w:rPr>
                <w:b/>
                <w:bCs/>
              </w:rPr>
            </w:pPr>
            <w:r w:rsidRPr="00E675F2">
              <w:rPr>
                <w:b/>
                <w:bCs/>
              </w:rPr>
              <w:t>Subcategories</w:t>
            </w:r>
          </w:p>
        </w:tc>
      </w:tr>
      <w:tr w:rsidR="00A10F83" w14:paraId="3396061F" w14:textId="77777777" w:rsidTr="000641C8">
        <w:tc>
          <w:tcPr>
            <w:tcW w:w="2785" w:type="dxa"/>
          </w:tcPr>
          <w:p w14:paraId="5E8FAAE8" w14:textId="2CC10340" w:rsidR="00A10F83" w:rsidRDefault="00A10F83">
            <w:r>
              <w:t>Release of Information</w:t>
            </w:r>
          </w:p>
        </w:tc>
        <w:tc>
          <w:tcPr>
            <w:tcW w:w="6565" w:type="dxa"/>
          </w:tcPr>
          <w:p w14:paraId="489C69DC" w14:textId="58C8ACC7" w:rsidR="00A10F83" w:rsidRDefault="000D3612">
            <w:r>
              <w:rPr>
                <w:rFonts w:ascii="Aptos" w:hAnsi="Aptos"/>
                <w:color w:val="000000"/>
              </w:rPr>
              <w:t>Release of Information, Prior Authorization, Approved Auth</w:t>
            </w:r>
            <w:r>
              <w:rPr>
                <w:rFonts w:ascii="Aptos" w:hAnsi="Aptos"/>
                <w:color w:val="000000"/>
              </w:rPr>
              <w:t>orizations</w:t>
            </w:r>
            <w:r>
              <w:rPr>
                <w:rFonts w:ascii="Aptos" w:hAnsi="Aptos"/>
                <w:color w:val="000000"/>
              </w:rPr>
              <w:t>, Cath</w:t>
            </w:r>
            <w:r>
              <w:rPr>
                <w:rFonts w:ascii="Aptos" w:hAnsi="Aptos"/>
                <w:color w:val="000000"/>
              </w:rPr>
              <w:t>eterization</w:t>
            </w:r>
            <w:r>
              <w:rPr>
                <w:rFonts w:ascii="Aptos" w:hAnsi="Aptos"/>
                <w:color w:val="000000"/>
              </w:rPr>
              <w:t xml:space="preserve"> Pending, Cath</w:t>
            </w:r>
            <w:r>
              <w:rPr>
                <w:rFonts w:ascii="Aptos" w:hAnsi="Aptos"/>
                <w:color w:val="000000"/>
              </w:rPr>
              <w:t>eterization</w:t>
            </w:r>
            <w:r>
              <w:rPr>
                <w:rFonts w:ascii="Aptos" w:hAnsi="Aptos"/>
                <w:color w:val="000000"/>
              </w:rPr>
              <w:t xml:space="preserve"> Denial</w:t>
            </w:r>
            <w:r>
              <w:rPr>
                <w:rFonts w:ascii="Aptos" w:hAnsi="Aptos"/>
                <w:color w:val="000000"/>
              </w:rPr>
              <w:t>s</w:t>
            </w:r>
          </w:p>
        </w:tc>
      </w:tr>
      <w:tr w:rsidR="00A10F83" w14:paraId="2BB89EFA" w14:textId="77777777" w:rsidTr="000641C8">
        <w:tc>
          <w:tcPr>
            <w:tcW w:w="2785" w:type="dxa"/>
          </w:tcPr>
          <w:p w14:paraId="1D75AE01" w14:textId="6E09A0E4" w:rsidR="00A10F83" w:rsidRDefault="00A10F83">
            <w:r>
              <w:t>Medication</w:t>
            </w:r>
          </w:p>
        </w:tc>
        <w:tc>
          <w:tcPr>
            <w:tcW w:w="6565" w:type="dxa"/>
          </w:tcPr>
          <w:p w14:paraId="46A10E91" w14:textId="5451FCA5" w:rsidR="00A10F83" w:rsidRDefault="000D3612">
            <w:r>
              <w:rPr>
                <w:rFonts w:ascii="Aptos" w:hAnsi="Aptos"/>
                <w:color w:val="000000"/>
              </w:rPr>
              <w:t>Prescription Refill, Medication Clarification, Medication Non-Adherence Advisory, Authorization to Stop Medication, Medication Recommendation, Medication Prior Authorization, Medication Contraindication</w:t>
            </w:r>
          </w:p>
        </w:tc>
      </w:tr>
      <w:tr w:rsidR="00A10F83" w14:paraId="34E370F4" w14:textId="77777777" w:rsidTr="000641C8">
        <w:tc>
          <w:tcPr>
            <w:tcW w:w="2785" w:type="dxa"/>
          </w:tcPr>
          <w:p w14:paraId="64B7AF8A" w14:textId="4E91517E" w:rsidR="00A10F83" w:rsidRDefault="00A10F83">
            <w:r>
              <w:t>Care Coordination</w:t>
            </w:r>
          </w:p>
        </w:tc>
        <w:tc>
          <w:tcPr>
            <w:tcW w:w="6565" w:type="dxa"/>
          </w:tcPr>
          <w:p w14:paraId="75D62F59" w14:textId="6650D3FF" w:rsidR="00A10F83" w:rsidRDefault="000D3612">
            <w:r>
              <w:rPr>
                <w:rFonts w:ascii="Aptos" w:hAnsi="Aptos"/>
                <w:color w:val="000000"/>
              </w:rPr>
              <w:t>Cardiology Referral, Cath Referral, Coronary CTA Referral, Cardiac Consults, Home Health Request, Home Health</w:t>
            </w:r>
            <w:r w:rsidR="006738EB">
              <w:rPr>
                <w:rFonts w:ascii="Aptos" w:hAnsi="Aptos"/>
                <w:color w:val="000000"/>
              </w:rPr>
              <w:t xml:space="preserve">, </w:t>
            </w:r>
            <w:r w:rsidR="006738EB">
              <w:rPr>
                <w:rFonts w:ascii="Aptos" w:hAnsi="Aptos"/>
                <w:color w:val="000000"/>
              </w:rPr>
              <w:t>Heart Transplant</w:t>
            </w:r>
            <w:r w:rsidR="006738EB">
              <w:rPr>
                <w:rFonts w:ascii="Aptos" w:hAnsi="Aptos"/>
                <w:color w:val="000000"/>
              </w:rPr>
              <w:t xml:space="preserve"> Coordination, Left Ventricular Assist Device Coordination</w:t>
            </w:r>
          </w:p>
        </w:tc>
      </w:tr>
      <w:tr w:rsidR="00A10F83" w14:paraId="377F575A" w14:textId="77777777" w:rsidTr="000641C8">
        <w:tc>
          <w:tcPr>
            <w:tcW w:w="2785" w:type="dxa"/>
          </w:tcPr>
          <w:p w14:paraId="147111A4" w14:textId="50B91C74" w:rsidR="00A10F83" w:rsidRDefault="00A10F83">
            <w:r>
              <w:t>Clinical Documents</w:t>
            </w:r>
          </w:p>
        </w:tc>
        <w:tc>
          <w:tcPr>
            <w:tcW w:w="6565" w:type="dxa"/>
          </w:tcPr>
          <w:p w14:paraId="50BE819D" w14:textId="6ED22C9A" w:rsidR="00A10F83" w:rsidRDefault="000D3612">
            <w:r>
              <w:rPr>
                <w:rFonts w:ascii="Aptos" w:hAnsi="Aptos"/>
                <w:color w:val="000000"/>
              </w:rPr>
              <w:t xml:space="preserve">Discharge Summary, Progress Notes, Critical Results, Imaging Reports, Lab Results (External), </w:t>
            </w:r>
            <w:r>
              <w:rPr>
                <w:rFonts w:ascii="Aptos" w:hAnsi="Aptos"/>
                <w:color w:val="000000"/>
              </w:rPr>
              <w:t>Electrocardiograms</w:t>
            </w:r>
          </w:p>
        </w:tc>
      </w:tr>
      <w:tr w:rsidR="00A10F83" w14:paraId="34FAF5EB" w14:textId="77777777" w:rsidTr="000641C8">
        <w:tc>
          <w:tcPr>
            <w:tcW w:w="2785" w:type="dxa"/>
          </w:tcPr>
          <w:p w14:paraId="2B46E014" w14:textId="672F1C95" w:rsidR="00A10F83" w:rsidRDefault="00A10F83">
            <w:r>
              <w:t>Administrative Forms</w:t>
            </w:r>
          </w:p>
        </w:tc>
        <w:tc>
          <w:tcPr>
            <w:tcW w:w="6565" w:type="dxa"/>
          </w:tcPr>
          <w:p w14:paraId="590F2493" w14:textId="62F4B8DE" w:rsidR="00A10F83" w:rsidRDefault="000D3612">
            <w:r>
              <w:rPr>
                <w:rFonts w:ascii="Aptos" w:hAnsi="Aptos"/>
                <w:color w:val="000000"/>
              </w:rPr>
              <w:t>Disability Forms, Cardiac Rehab</w:t>
            </w:r>
            <w:r w:rsidR="004734AD">
              <w:rPr>
                <w:rFonts w:ascii="Aptos" w:hAnsi="Aptos"/>
                <w:color w:val="000000"/>
              </w:rPr>
              <w:t>ilitation</w:t>
            </w:r>
            <w:r>
              <w:rPr>
                <w:rFonts w:ascii="Aptos" w:hAnsi="Aptos"/>
                <w:color w:val="000000"/>
              </w:rPr>
              <w:t xml:space="preserve"> Order Forms, Dental Clearance, Medical Clearance</w:t>
            </w:r>
          </w:p>
        </w:tc>
      </w:tr>
      <w:tr w:rsidR="00A10F83" w14:paraId="167547A4" w14:textId="77777777" w:rsidTr="000641C8">
        <w:tc>
          <w:tcPr>
            <w:tcW w:w="2785" w:type="dxa"/>
          </w:tcPr>
          <w:p w14:paraId="1AB8FC09" w14:textId="133453ED" w:rsidR="00A10F83" w:rsidRDefault="00A10F83">
            <w:r>
              <w:t>Monitor Notification</w:t>
            </w:r>
          </w:p>
        </w:tc>
        <w:tc>
          <w:tcPr>
            <w:tcW w:w="6565" w:type="dxa"/>
          </w:tcPr>
          <w:p w14:paraId="45A99992" w14:textId="64389840" w:rsidR="00A10F83" w:rsidRDefault="004734AD">
            <w:r>
              <w:rPr>
                <w:rFonts w:ascii="Aptos" w:hAnsi="Aptos"/>
                <w:color w:val="000000"/>
              </w:rPr>
              <w:t>Shipment, No Transmission, Enrollment, Notification</w:t>
            </w:r>
          </w:p>
        </w:tc>
      </w:tr>
      <w:tr w:rsidR="00A10F83" w14:paraId="73E9F837" w14:textId="77777777" w:rsidTr="000641C8">
        <w:tc>
          <w:tcPr>
            <w:tcW w:w="2785" w:type="dxa"/>
          </w:tcPr>
          <w:p w14:paraId="4A93A8FE" w14:textId="24CC622F" w:rsidR="00A10F83" w:rsidRDefault="00A10F83">
            <w:r>
              <w:t>Other</w:t>
            </w:r>
          </w:p>
        </w:tc>
        <w:tc>
          <w:tcPr>
            <w:tcW w:w="6565" w:type="dxa"/>
          </w:tcPr>
          <w:p w14:paraId="1DC6EFCB" w14:textId="7B8261DA" w:rsidR="00A10F83" w:rsidRDefault="004734AD" w:rsidP="001E79F2">
            <w:pPr>
              <w:keepNext/>
            </w:pPr>
            <w:r>
              <w:t>Miscellaneous</w:t>
            </w:r>
          </w:p>
        </w:tc>
      </w:tr>
    </w:tbl>
    <w:p w14:paraId="3DFA5F07" w14:textId="09ACC15B" w:rsidR="00F7644F" w:rsidRDefault="001E79F2" w:rsidP="001E79F2">
      <w:pPr>
        <w:pStyle w:val="Caption"/>
      </w:pPr>
      <w:r>
        <w:t xml:space="preserve">Supplemental Table </w:t>
      </w:r>
      <w:fldSimple w:instr=" SEQ Table \* ARABIC ">
        <w:r>
          <w:rPr>
            <w:noProof/>
          </w:rPr>
          <w:t>1</w:t>
        </w:r>
      </w:fldSimple>
      <w:r>
        <w:t xml:space="preserve">. </w:t>
      </w:r>
      <w:r w:rsidR="005B543C">
        <w:t xml:space="preserve">The taxonomy used </w:t>
      </w:r>
      <w:r w:rsidR="007C5C56">
        <w:t>for</w:t>
      </w:r>
      <w:r w:rsidR="005B543C">
        <w:t xml:space="preserve"> the study</w:t>
      </w:r>
      <w:r w:rsidR="00457EAE">
        <w:t xml:space="preserve">, listing </w:t>
      </w:r>
      <w:r w:rsidR="00D45B77">
        <w:t>each</w:t>
      </w:r>
      <w:r w:rsidR="00457EAE">
        <w:t xml:space="preserve"> primary</w:t>
      </w:r>
      <w:r w:rsidR="000D3612">
        <w:t xml:space="preserve"> fax</w:t>
      </w:r>
      <w:r w:rsidR="005B543C">
        <w:t xml:space="preserve"> type</w:t>
      </w:r>
      <w:r w:rsidR="000D3612">
        <w:t xml:space="preserve"> </w:t>
      </w:r>
      <w:r w:rsidR="00082AA3">
        <w:t xml:space="preserve">and corresponding </w:t>
      </w:r>
      <w:r w:rsidR="00D45B77">
        <w:t>subcategories.</w:t>
      </w:r>
    </w:p>
    <w:sectPr w:rsidR="00F764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44F"/>
    <w:rsid w:val="00034E88"/>
    <w:rsid w:val="000641C8"/>
    <w:rsid w:val="00076A66"/>
    <w:rsid w:val="00082AA3"/>
    <w:rsid w:val="000D3612"/>
    <w:rsid w:val="001E79F2"/>
    <w:rsid w:val="001F08E6"/>
    <w:rsid w:val="002D5C92"/>
    <w:rsid w:val="00425AE2"/>
    <w:rsid w:val="00457EAE"/>
    <w:rsid w:val="004734AD"/>
    <w:rsid w:val="005472EE"/>
    <w:rsid w:val="005B543C"/>
    <w:rsid w:val="00625EF7"/>
    <w:rsid w:val="006738EB"/>
    <w:rsid w:val="006A40A5"/>
    <w:rsid w:val="007C5C56"/>
    <w:rsid w:val="007E542E"/>
    <w:rsid w:val="00A10F83"/>
    <w:rsid w:val="00D45B77"/>
    <w:rsid w:val="00E675F2"/>
    <w:rsid w:val="00F76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3F280"/>
  <w15:chartTrackingRefBased/>
  <w15:docId w15:val="{B5CAC433-B5F9-CF4C-8643-F268872BD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64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64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4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64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64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64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64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64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64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4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64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4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64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64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64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64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64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64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64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64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644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64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64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64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64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64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64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64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64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0F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E79F2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L</dc:creator>
  <cp:keywords/>
  <dc:description/>
  <cp:lastModifiedBy>Anthony L</cp:lastModifiedBy>
  <cp:revision>21</cp:revision>
  <dcterms:created xsi:type="dcterms:W3CDTF">2026-06-11T12:41:00Z</dcterms:created>
  <dcterms:modified xsi:type="dcterms:W3CDTF">2026-06-11T12:51:00Z</dcterms:modified>
</cp:coreProperties>
</file>